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5BF62E">
      <w:pPr>
        <w:spacing w:line="240" w:lineRule="auto"/>
        <w:rPr>
          <w:sz w:val="20"/>
          <w:szCs w:val="20"/>
          <w:lang w:eastAsia="zh-CN"/>
        </w:rPr>
      </w:pPr>
      <w:bookmarkStart w:id="0" w:name="_GoBack"/>
      <w:bookmarkEnd w:id="0"/>
      <w:r>
        <w:rPr>
          <w:sz w:val="20"/>
          <w:szCs w:val="20"/>
          <w:lang w:eastAsia="zh-CN"/>
        </w:rPr>
        <w:t xml:space="preserve">Table </w:t>
      </w:r>
      <w:r>
        <w:rPr>
          <w:rFonts w:hint="eastAsia"/>
          <w:sz w:val="20"/>
          <w:szCs w:val="20"/>
          <w:lang w:val="en-US" w:eastAsia="zh-CN"/>
        </w:rPr>
        <w:t>S3</w:t>
      </w:r>
      <w:r>
        <w:rPr>
          <w:sz w:val="20"/>
          <w:szCs w:val="20"/>
          <w:lang w:eastAsia="zh-CN"/>
        </w:rPr>
        <w:t>. GenBank accession number</w:t>
      </w:r>
      <w:r>
        <w:rPr>
          <w:rFonts w:hint="eastAsia"/>
          <w:sz w:val="20"/>
          <w:szCs w:val="20"/>
          <w:lang w:val="en-US" w:eastAsia="zh-CN"/>
        </w:rPr>
        <w:t>s</w:t>
      </w:r>
      <w:r>
        <w:rPr>
          <w:sz w:val="20"/>
          <w:szCs w:val="20"/>
          <w:lang w:eastAsia="zh-CN"/>
        </w:rPr>
        <w:t xml:space="preserve"> of the taxa used in </w:t>
      </w:r>
      <w:r>
        <w:rPr>
          <w:rFonts w:hint="eastAsia"/>
          <w:i/>
          <w:iCs/>
          <w:sz w:val="20"/>
          <w:szCs w:val="20"/>
          <w:lang w:eastAsia="zh-CN"/>
        </w:rPr>
        <w:t>Pestalotiopsis</w:t>
      </w:r>
      <w:r>
        <w:rPr>
          <w:rFonts w:hint="eastAsia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  <w:lang w:eastAsia="zh-CN"/>
        </w:rPr>
        <w:t>phylogenetic reconstruction.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519"/>
        <w:gridCol w:w="1452"/>
        <w:gridCol w:w="1102"/>
        <w:gridCol w:w="1277"/>
        <w:gridCol w:w="1217"/>
      </w:tblGrid>
      <w:tr w14:paraId="771D5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0678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ecies</w:t>
            </w:r>
          </w:p>
        </w:tc>
        <w:tc>
          <w:tcPr>
            <w:tcW w:w="151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A8D4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ain No.</w:t>
            </w:r>
          </w:p>
        </w:tc>
        <w:tc>
          <w:tcPr>
            <w:tcW w:w="1452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BC3B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</w:t>
            </w:r>
          </w:p>
        </w:tc>
        <w:tc>
          <w:tcPr>
            <w:tcW w:w="3596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0F49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Bank Accession No.</w:t>
            </w:r>
          </w:p>
        </w:tc>
      </w:tr>
      <w:tr w14:paraId="0958FF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17644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86737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2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3AF7C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7D8EA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S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91CE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TEF1α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0F97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2</w:t>
            </w:r>
          </w:p>
        </w:tc>
      </w:tr>
      <w:tr w14:paraId="58B98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E1215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opestalotiopsis magn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32A71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 12-06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41816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ance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1D05F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F582795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18288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F582791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687D8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F582793</w:t>
            </w:r>
          </w:p>
        </w:tc>
      </w:tr>
      <w:tr w14:paraId="5864D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35A1F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stalotiopsis abiet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294B9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30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F11EB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2AE29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397013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69A1B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622277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4579E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622280</w:t>
            </w:r>
          </w:p>
        </w:tc>
      </w:tr>
      <w:tr w14:paraId="0290F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E7D79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0F96D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3012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A9DEF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EF109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397014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B057D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622278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145D5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622281</w:t>
            </w:r>
          </w:p>
        </w:tc>
      </w:tr>
      <w:tr w14:paraId="188B7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BD3FC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A2E2A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3013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C4581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23EDB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397015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7B629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62227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29D5E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622282</w:t>
            </w:r>
          </w:p>
        </w:tc>
      </w:tr>
      <w:tr w14:paraId="7EC8C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DCE00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adust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45027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CMP 60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DBA5B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ji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E3802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06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ACCB3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70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3EE7E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37</w:t>
            </w:r>
          </w:p>
        </w:tc>
      </w:tr>
      <w:tr w14:paraId="73539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77EF4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993FC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10-146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AB22F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iland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7E22B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07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E9F4C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71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B7EC6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38</w:t>
            </w:r>
          </w:p>
        </w:tc>
      </w:tr>
      <w:tr w14:paraId="4B7AD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49978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aggestorum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F3E72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63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28998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7C63E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015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5BC1C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234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2B9F6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348</w:t>
            </w:r>
          </w:p>
        </w:tc>
      </w:tr>
      <w:tr w14:paraId="6FB26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54FF8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F6F01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8186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F0E86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46221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46414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8259B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464150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6147A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464160</w:t>
            </w:r>
          </w:p>
        </w:tc>
      </w:tr>
      <w:tr w14:paraId="56D17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A1A19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anacardiacearum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3865C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FRDCC 23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0A8FA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B8CAD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247154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5B1B7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24715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5B5FC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247155</w:t>
            </w:r>
          </w:p>
        </w:tc>
      </w:tr>
      <w:tr w14:paraId="367FA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7DE78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anhuiens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2A4BF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47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0627C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E6208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7028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B96FA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5045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94106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5056</w:t>
            </w:r>
          </w:p>
        </w:tc>
      </w:tr>
      <w:tr w14:paraId="2120C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A2097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arceuthobii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B3A55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434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3F767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2E466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41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A26BE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51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0D850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27</w:t>
            </w:r>
          </w:p>
        </w:tc>
      </w:tr>
      <w:tr w14:paraId="5C65E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B443E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arengae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5D866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331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BFC0C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16CF4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4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FA0F4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515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06663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26</w:t>
            </w:r>
          </w:p>
        </w:tc>
      </w:tr>
      <w:tr w14:paraId="02027A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FD003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australasiae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E96C9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141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EDE57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280CE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297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6A39D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9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3D548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09</w:t>
            </w:r>
          </w:p>
        </w:tc>
      </w:tr>
      <w:tr w14:paraId="7B8A2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FDD8D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39BB2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14141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E2E02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 South Wales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54FE8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298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DEF35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501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779C0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10</w:t>
            </w:r>
          </w:p>
        </w:tc>
      </w:tr>
      <w:tr w14:paraId="43511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2E60A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austral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57606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11503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1A5A0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C804B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31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63580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557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AC535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82</w:t>
            </w:r>
          </w:p>
        </w:tc>
      </w:tr>
      <w:tr w14:paraId="5E81D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B972B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F39B3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141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FE8C4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 South Wales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03697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32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F8637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75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9E883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83</w:t>
            </w:r>
          </w:p>
        </w:tc>
      </w:tr>
      <w:tr w14:paraId="45870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B7AC5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biciliat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905FC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244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C3C85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ovaki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8DFA3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08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D1F24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505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878B7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99</w:t>
            </w:r>
          </w:p>
        </w:tc>
      </w:tr>
      <w:tr w14:paraId="7A6DB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3F088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19871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236.38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BAE6E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aly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EAB5A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09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1EDB3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50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7AA97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01</w:t>
            </w:r>
          </w:p>
        </w:tc>
      </w:tr>
      <w:tr w14:paraId="09B33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97D56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brachiat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2FC9F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29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D8FA8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C5011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4933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C1493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150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3A52C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265</w:t>
            </w:r>
          </w:p>
        </w:tc>
      </w:tr>
      <w:tr w14:paraId="2DB4F4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F3934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2329F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8188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2A37D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A2A3F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464142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08660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46415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ACB1F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464162</w:t>
            </w:r>
          </w:p>
        </w:tc>
      </w:tr>
      <w:tr w14:paraId="2C91A3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BD0BB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72DA6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8189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55F16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D9217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464143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C80DC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464153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D17F5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464163</w:t>
            </w:r>
          </w:p>
        </w:tc>
      </w:tr>
      <w:tr w14:paraId="2DCF9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61AE6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brassicae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04E3D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70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853A2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8843A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79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CD17E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558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8C4637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</w:tr>
      <w:tr w14:paraId="550CF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82403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camelliae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087A9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12-02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98D52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9FF52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1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BE941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74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E6FB8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41</w:t>
            </w:r>
          </w:p>
        </w:tc>
      </w:tr>
      <w:tr w14:paraId="199B0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B2E97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camelliae-oleiferae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FEA09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SUFTCC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111C5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17868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493593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F1565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507963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8DD64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562368</w:t>
            </w:r>
          </w:p>
        </w:tc>
      </w:tr>
      <w:tr w14:paraId="6641E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3146F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10483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SUFTCC09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4206F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B44AF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493594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A2981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507964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2D627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562369</w:t>
            </w:r>
          </w:p>
        </w:tc>
      </w:tr>
      <w:tr w14:paraId="259D13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84BEE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castanopsid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EA288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44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45EB0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A11B0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39732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4CB16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493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4FA02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508</w:t>
            </w:r>
          </w:p>
        </w:tc>
      </w:tr>
      <w:tr w14:paraId="58F2C9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33B57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D214B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4305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36D9F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8248B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39733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ABF77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494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D9727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509</w:t>
            </w:r>
          </w:p>
        </w:tc>
      </w:tr>
      <w:tr w14:paraId="3C8F1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95018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8920E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4384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C8B86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B1C96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39734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06B21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495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D0083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510</w:t>
            </w:r>
          </w:p>
        </w:tc>
      </w:tr>
      <w:tr w14:paraId="53FED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E2458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chamaerop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60174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86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7F5D5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aly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1D043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26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B4D83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73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E1B08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91</w:t>
            </w:r>
          </w:p>
        </w:tc>
      </w:tr>
      <w:tr w14:paraId="5265F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83437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6DC0E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619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95A65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397EE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4991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893E3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208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21D08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322</w:t>
            </w:r>
          </w:p>
        </w:tc>
      </w:tr>
      <w:tr w14:paraId="7539A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91F8B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308BB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5124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7FF49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EFCBE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746221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61621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839993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ECBDA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839894</w:t>
            </w:r>
          </w:p>
        </w:tc>
      </w:tr>
      <w:tr w14:paraId="7FC4E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63447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E9D62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5019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929D3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6D27C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746224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15A45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83999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1A2EA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839897</w:t>
            </w:r>
          </w:p>
        </w:tc>
      </w:tr>
      <w:tr w14:paraId="34AE0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17D1F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124FB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5023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E85F2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FC5EE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746233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9363E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840005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97927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839906</w:t>
            </w:r>
          </w:p>
        </w:tc>
      </w:tr>
      <w:tr w14:paraId="37A7F8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35901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BEC47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4977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80D3A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AD515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746223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5AD23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839995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0F61E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839896</w:t>
            </w:r>
          </w:p>
        </w:tc>
      </w:tr>
      <w:tr w14:paraId="3350C8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F7EA3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4CD0F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5122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4EC2C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D7DCC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746229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C32EC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840001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D7EDA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839902</w:t>
            </w:r>
          </w:p>
        </w:tc>
      </w:tr>
      <w:tr w14:paraId="7C3826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0C883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E0FF8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4776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5CFA1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A2BE6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746234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8A01C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84000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3D08B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839907</w:t>
            </w:r>
          </w:p>
        </w:tc>
      </w:tr>
      <w:tr w14:paraId="034C2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677C9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changjiangens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0E8C2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43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89A59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3DCBD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39739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5E54E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500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B545D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515</w:t>
            </w:r>
          </w:p>
        </w:tc>
      </w:tr>
      <w:tr w14:paraId="261B3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DC333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769EE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4433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B5BEC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4DAF1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3974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6D549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501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E8A14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516</w:t>
            </w:r>
          </w:p>
        </w:tc>
      </w:tr>
      <w:tr w14:paraId="1DD3C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E5D5C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6BF7D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2803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ED963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B6EB6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39741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6343D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50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31086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517</w:t>
            </w:r>
          </w:p>
        </w:tc>
      </w:tr>
      <w:tr w14:paraId="08C36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BD46D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chiaroscuro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2DBD7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IP 729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23E05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EF32E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42251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09FB2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423753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CD307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423752</w:t>
            </w:r>
          </w:p>
        </w:tc>
      </w:tr>
      <w:tr w14:paraId="6311F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6A868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chinens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43DDD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12-0273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A1957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A9268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8995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4A7CFC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3B6706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</w:tr>
      <w:tr w14:paraId="14B9D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51323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clavat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2ACD3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12-02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58DE3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02D0C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899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1904D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5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DC479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25</w:t>
            </w:r>
          </w:p>
        </w:tc>
      </w:tr>
      <w:tr w14:paraId="31CEB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66CC0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colombiens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033AA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185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F6B62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ombi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F3D41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07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7D2EC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88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F5564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21</w:t>
            </w:r>
          </w:p>
        </w:tc>
      </w:tr>
      <w:tr w14:paraId="06D9B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DA9F8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cyclobalanopsid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89C53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43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F3F36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485B9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39735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0EA68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49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A76C2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511</w:t>
            </w:r>
          </w:p>
        </w:tc>
      </w:tr>
      <w:tr w14:paraId="4CED9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48896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F784B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5891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62310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EF327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39736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2B29C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497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5A996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512</w:t>
            </w:r>
          </w:p>
        </w:tc>
      </w:tr>
      <w:tr w14:paraId="351F1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7BC03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dianellae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2736B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PC 32261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20D2D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7B793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386051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0B19C3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F8999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386164</w:t>
            </w:r>
          </w:p>
        </w:tc>
      </w:tr>
      <w:tr w14:paraId="78E09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3B80E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digital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D8A47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 14-02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4B32E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82F97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781879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93E63F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F3666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781883</w:t>
            </w:r>
          </w:p>
        </w:tc>
      </w:tr>
      <w:tr w14:paraId="35B93E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965CC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diploclisiae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18C4D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15449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1BA7F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188FE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14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BD775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85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96D92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16</w:t>
            </w:r>
          </w:p>
        </w:tc>
      </w:tr>
      <w:tr w14:paraId="11EB0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0901C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DEAA5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155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B3B28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E2920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2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6B147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8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07324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19</w:t>
            </w:r>
          </w:p>
        </w:tc>
      </w:tr>
      <w:tr w14:paraId="6A9F8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766D9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disseminat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08B4F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43904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D9AF8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8BCBC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554152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D391F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554587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FAC69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554825</w:t>
            </w:r>
          </w:p>
        </w:tc>
      </w:tr>
      <w:tr w14:paraId="79754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286E3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CCCEF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 1165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69B65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tugal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2B055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374687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8DF85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37469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9A581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374712</w:t>
            </w:r>
          </w:p>
        </w:tc>
      </w:tr>
      <w:tr w14:paraId="7F1DD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239B2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distinct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DD26F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2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A245E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EC52A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4961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0CE9C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178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6C6B5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293</w:t>
            </w:r>
          </w:p>
        </w:tc>
      </w:tr>
      <w:tr w14:paraId="66597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EAC16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29815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8184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03860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46E2F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464138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DF4C1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464148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12FEE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464158</w:t>
            </w:r>
          </w:p>
        </w:tc>
      </w:tr>
      <w:tr w14:paraId="4F5D2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06E33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diversiset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6BCA7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12-02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CE1CB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008AC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09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F858A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73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63C6B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40</w:t>
            </w:r>
          </w:p>
        </w:tc>
      </w:tr>
      <w:tr w14:paraId="40D02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51076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doitungens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D4866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 14-01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EFC97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iland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D2CE3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993574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54FFA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97583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F7036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975837</w:t>
            </w:r>
          </w:p>
        </w:tc>
      </w:tr>
      <w:tr w14:paraId="39EC1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055BA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dracaenicol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DBC00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 18-09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22315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iland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54768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962731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A42D8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96273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3BF90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962733</w:t>
            </w:r>
          </w:p>
        </w:tc>
      </w:tr>
      <w:tr w14:paraId="7E09E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51F59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dracontomelon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C00CF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 14-02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7A2CC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iland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8D524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781877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A7F67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781880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EC2061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</w:tr>
      <w:tr w14:paraId="14208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D0B11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endophytic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D1862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 20-06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6052E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iland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18A91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263946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1142E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41711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323D5C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</w:tr>
      <w:tr w14:paraId="52123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C6C74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ericacearum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DD4D6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FRDCC 24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38FC1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88908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537807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4C6A2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537814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58A92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537821</w:t>
            </w:r>
          </w:p>
        </w:tc>
      </w:tr>
      <w:tr w14:paraId="50E0E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53DE8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etonens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50A84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IP 666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6932A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8A7E1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966339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DF631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977635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7680B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977634</w:t>
            </w:r>
          </w:p>
        </w:tc>
      </w:tr>
      <w:tr w14:paraId="736B2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B10B8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ficicol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56EDA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2300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8BC3D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0D6D4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691974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9EE30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691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589F1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749</w:t>
            </w:r>
          </w:p>
        </w:tc>
      </w:tr>
      <w:tr w14:paraId="3CDE1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2DC87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2ADF0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230042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56D17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DF71D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691972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227B8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68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2912D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747</w:t>
            </w:r>
          </w:p>
        </w:tc>
      </w:tr>
      <w:tr w14:paraId="6D6EF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FABF5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2C7D0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230043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87CF7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CAF51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691973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38405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690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218FF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748</w:t>
            </w:r>
          </w:p>
        </w:tc>
      </w:tr>
      <w:tr w14:paraId="184AD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02A0F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foliicol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AF403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44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694D4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7A801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7029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64DC9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504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4DB13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5057</w:t>
            </w:r>
          </w:p>
        </w:tc>
      </w:tr>
      <w:tr w14:paraId="2B398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A760F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EDC02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7359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1D1DB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79B29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703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DE09B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5047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5D0BB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5058</w:t>
            </w:r>
          </w:p>
        </w:tc>
      </w:tr>
      <w:tr w14:paraId="73337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00285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9FC38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7360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106D8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26C9D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7031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F3C42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5048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D8C30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5059</w:t>
            </w:r>
          </w:p>
        </w:tc>
      </w:tr>
      <w:tr w14:paraId="54FEB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E627F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formosan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40B43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TUCC 17-009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63D1C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1175E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809381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35A2F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80938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77818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809385</w:t>
            </w:r>
          </w:p>
        </w:tc>
      </w:tr>
      <w:tr w14:paraId="1C208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F84F7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furcat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A7633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12-00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FE15B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iland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2F9DE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Q683724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E84E1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Q683740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7A45D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Q683708</w:t>
            </w:r>
          </w:p>
        </w:tc>
      </w:tr>
      <w:tr w14:paraId="71A77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BBD2C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139AE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6691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1B71B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EE307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03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506F2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248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5D1D7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363</w:t>
            </w:r>
          </w:p>
        </w:tc>
      </w:tr>
      <w:tr w14:paraId="68135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C1823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gaultheriae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FD5C8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FRD 411-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6B347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4A322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537805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0E8AA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53781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D9DAD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537819</w:t>
            </w:r>
          </w:p>
        </w:tc>
      </w:tr>
      <w:tr w14:paraId="0EAA9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BC584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gibbos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73CC0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F 31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631C5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ad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A3C43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11589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B4549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11591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3335D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11590</w:t>
            </w:r>
          </w:p>
        </w:tc>
      </w:tr>
      <w:tr w14:paraId="64ACE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E0760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grandis-urophyll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EA169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-72-02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B3A79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B05EE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926708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CBA57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92671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E0CD8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926716</w:t>
            </w:r>
          </w:p>
        </w:tc>
      </w:tr>
      <w:tr w14:paraId="37115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2D3ED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D2682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-72-03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8402A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FB06C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926709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09A46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926713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CFACF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926717</w:t>
            </w:r>
          </w:p>
        </w:tc>
      </w:tr>
      <w:tr w14:paraId="3106A8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BB271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C5D8D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-72-04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6CB4F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360D6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92671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FB264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926714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EDCF9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926718</w:t>
            </w:r>
          </w:p>
        </w:tc>
      </w:tr>
      <w:tr w14:paraId="15960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DB6F6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2C1B9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-72-06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70F3A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940F5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926711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7D333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926715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3435D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926719</w:t>
            </w:r>
          </w:p>
        </w:tc>
      </w:tr>
      <w:tr w14:paraId="3BCEF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C1EE2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grevilleae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E3F43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141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4D03D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532AB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0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4FB19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504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8F432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07</w:t>
            </w:r>
          </w:p>
        </w:tc>
      </w:tr>
      <w:tr w14:paraId="0EEBC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8DC5D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guangxiens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8E1B6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43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D6501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7BDC2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39737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8EAD8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498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B4989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513</w:t>
            </w:r>
          </w:p>
        </w:tc>
      </w:tr>
      <w:tr w14:paraId="07AEE7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2AA05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00503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4300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3DEC9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384F7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39738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98DCD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49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44049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514</w:t>
            </w:r>
          </w:p>
        </w:tc>
      </w:tr>
      <w:tr w14:paraId="060B4D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F0DA9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guizhouens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61DA5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4803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69A68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B5C61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7035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6B391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505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66D2C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5063</w:t>
            </w:r>
          </w:p>
        </w:tc>
      </w:tr>
      <w:tr w14:paraId="6518A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A80E2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680F1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7364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DC405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E4267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7036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25432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5053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24E36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5064</w:t>
            </w:r>
          </w:p>
        </w:tc>
      </w:tr>
      <w:tr w14:paraId="5ECDF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23013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hawaiiens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28458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144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FC89D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14A4B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39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C6B66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514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E05EA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28</w:t>
            </w:r>
          </w:p>
        </w:tc>
      </w:tr>
      <w:tr w14:paraId="6B53A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90482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hispanic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B18B3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153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B4864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ain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6E397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553981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4C0C4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55439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F32FB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554640</w:t>
            </w:r>
          </w:p>
        </w:tc>
      </w:tr>
      <w:tr w14:paraId="15B99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30EBC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hollandic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C5DAC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265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147FF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F928A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28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66712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81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9A9F0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88</w:t>
            </w:r>
          </w:p>
        </w:tc>
      </w:tr>
      <w:tr w14:paraId="64EF6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D5001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humicol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71E62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336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95933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D4A25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17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ED71B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84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755A3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20</w:t>
            </w:r>
          </w:p>
        </w:tc>
      </w:tr>
      <w:tr w14:paraId="19F37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6DE5E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hunanens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E4753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SUFTCC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988CB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0034D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493599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CB697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50796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04C08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562374</w:t>
            </w:r>
          </w:p>
        </w:tc>
      </w:tr>
      <w:tr w14:paraId="1F0E57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12D6C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1AB69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SUFTCC18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8E682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547EC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49360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09771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507970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CD99F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562375</w:t>
            </w:r>
          </w:p>
        </w:tc>
      </w:tr>
      <w:tr w14:paraId="4B10B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5B47C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hydei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BBDAA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 20-0135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5AB1D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iland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A0279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266063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F970E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251113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86785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251112</w:t>
            </w:r>
          </w:p>
        </w:tc>
      </w:tr>
      <w:tr w14:paraId="02D4E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3C7CA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iberic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A5CD8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A 10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A3C83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ain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1B5F7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32248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790BF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59038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691C6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59035</w:t>
            </w:r>
          </w:p>
        </w:tc>
      </w:tr>
      <w:tr w14:paraId="044B4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444AE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A69CF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A 1005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FA11D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ain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C22AE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3225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66F30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59037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4D376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59034</w:t>
            </w:r>
          </w:p>
        </w:tc>
      </w:tr>
      <w:tr w14:paraId="42490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74F13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36802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A 1006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03F90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ain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D86D9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32249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47047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5903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8C4A9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W759036</w:t>
            </w:r>
          </w:p>
        </w:tc>
      </w:tr>
      <w:tr w14:paraId="14907B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501F0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inflex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31E08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12-02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3EFDD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1664F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08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4DDBE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7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BF2B3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39</w:t>
            </w:r>
          </w:p>
        </w:tc>
      </w:tr>
      <w:tr w14:paraId="5C7C5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CE811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intermedi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DD3E4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12-02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6C4D7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2BE65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8993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4FA65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5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1861D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28</w:t>
            </w:r>
          </w:p>
        </w:tc>
      </w:tr>
      <w:tr w14:paraId="4B17F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1315A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italian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35E5F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 14-02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F6075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aly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C741C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781878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D96F3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781881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D5EF3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781882</w:t>
            </w:r>
          </w:p>
        </w:tc>
      </w:tr>
      <w:tr w14:paraId="63686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A8B7B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jesteri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E6132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093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B90B8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641E5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8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59C9F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554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E3E966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</w:tr>
      <w:tr w14:paraId="08D62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8A430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jiangxiens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71D10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43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1BF13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537F9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009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AC590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227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19DB4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341</w:t>
            </w:r>
          </w:p>
        </w:tc>
      </w:tr>
      <w:tr w14:paraId="29EEB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62AD2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jinchanghens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F8052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66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B08CD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8F981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028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1D293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247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47864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361</w:t>
            </w:r>
          </w:p>
        </w:tc>
      </w:tr>
      <w:tr w14:paraId="208DF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CE777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40D1F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8190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DB92E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5DAF4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464144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8EC28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464154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9F01D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464164</w:t>
            </w:r>
          </w:p>
        </w:tc>
      </w:tr>
      <w:tr w14:paraId="10F2F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38948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kaki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1D10F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NU-PT-18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ACF63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ore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34E22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552953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218E4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553555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3DA0F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552954</w:t>
            </w:r>
          </w:p>
        </w:tc>
      </w:tr>
      <w:tr w14:paraId="14FC8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00CFD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kandelicol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A3F62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YUCC 19-0354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B49D7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E8ACE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560723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D8906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56310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CD6DD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563100</w:t>
            </w:r>
          </w:p>
        </w:tc>
      </w:tr>
      <w:tr w14:paraId="2F628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D8B64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E69DB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YUCC 19-03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DDFD9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D05EE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560722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22AA3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563101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BB9F8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563099</w:t>
            </w:r>
          </w:p>
        </w:tc>
      </w:tr>
      <w:tr w14:paraId="63C53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DAD86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kenyan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E4FC4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442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52936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eny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DEC5C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02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E4A49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50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83F4B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95</w:t>
            </w:r>
          </w:p>
        </w:tc>
      </w:tr>
      <w:tr w14:paraId="4F423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F9586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AC1EF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6633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5FD55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2DE1C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027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6FF85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24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83AEB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360</w:t>
            </w:r>
          </w:p>
        </w:tc>
      </w:tr>
      <w:tr w14:paraId="49B21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CC31B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knightiae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88C4C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11963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C9E80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BB63B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11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ACBC0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95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C72E7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06</w:t>
            </w:r>
          </w:p>
        </w:tc>
      </w:tr>
      <w:tr w14:paraId="13A71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E2BC3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C16B2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141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87D32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8408F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1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AF038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97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CC030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08</w:t>
            </w:r>
          </w:p>
        </w:tc>
      </w:tr>
      <w:tr w14:paraId="41796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47A1A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krabiens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FD1A7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 16-02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5B423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iland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695DC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38836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5100C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388395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B0881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412722</w:t>
            </w:r>
          </w:p>
        </w:tc>
      </w:tr>
      <w:tr w14:paraId="08A997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FD871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leucadendri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803BE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214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62295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12C30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553987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15C40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55441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416ED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554654</w:t>
            </w:r>
          </w:p>
        </w:tc>
      </w:tr>
      <w:tr w14:paraId="5108F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59CAE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licualicol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16B88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GUP 40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FE60E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CAD3F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492509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89158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481684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18D17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481683</w:t>
            </w:r>
          </w:p>
        </w:tc>
      </w:tr>
      <w:tr w14:paraId="20268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D368E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54964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210087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845BF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834EE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087323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140FC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10487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644C6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104872</w:t>
            </w:r>
          </w:p>
        </w:tc>
      </w:tr>
      <w:tr w14:paraId="201E0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D71BA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54AF0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210088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C9749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D8D8A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087324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728B7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104880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F672E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104873</w:t>
            </w:r>
          </w:p>
        </w:tc>
      </w:tr>
      <w:tr w14:paraId="41CCC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E5AA8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lijiangens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A76B7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07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8C9ED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04C9D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86052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49CD4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844185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2504C1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</w:tr>
      <w:tr w14:paraId="7D60A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D603E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linear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B080C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12-02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CAE14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27670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8992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0DF4B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58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79B32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27</w:t>
            </w:r>
          </w:p>
        </w:tc>
      </w:tr>
      <w:tr w14:paraId="34433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2FCFE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lithocarpi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D16A3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51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7AA53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51CC5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39742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F3F60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503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E10DC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518</w:t>
            </w:r>
          </w:p>
        </w:tc>
      </w:tr>
      <w:tr w14:paraId="5902D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8FBA2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49941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5893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B255C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D34F5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39743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1A932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504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510AD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519</w:t>
            </w:r>
          </w:p>
        </w:tc>
      </w:tr>
      <w:tr w14:paraId="53578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885AB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lushanens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2A13C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43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C0E7B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30621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005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CE1D0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223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9878E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337</w:t>
            </w:r>
          </w:p>
        </w:tc>
      </w:tr>
      <w:tr w14:paraId="41F99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D12BF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58477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8182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CCB8F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E36F5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464136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567ED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46414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07783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464156</w:t>
            </w:r>
          </w:p>
        </w:tc>
      </w:tr>
      <w:tr w14:paraId="5279F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A9212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44FF1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8183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29948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D3BC9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464137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E1489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464147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C3D9B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464157</w:t>
            </w:r>
          </w:p>
        </w:tc>
      </w:tr>
      <w:tr w14:paraId="3258F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9DAA1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1BA4F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4894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B7C41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88740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746282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A9D49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840054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A5E12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839955</w:t>
            </w:r>
          </w:p>
        </w:tc>
      </w:tr>
      <w:tr w14:paraId="44BE15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E3C5E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. macadamiae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1DA2D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RIP 63738b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26D04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9002B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186588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60BA1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186621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35D20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186680</w:t>
            </w:r>
          </w:p>
        </w:tc>
      </w:tr>
      <w:tr w14:paraId="65B04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3BE5B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0797C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RIP 63739b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03EF5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28B67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186587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0918B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186620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37A04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186679</w:t>
            </w:r>
          </w:p>
        </w:tc>
      </w:tr>
      <w:tr w14:paraId="32D17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ACFD3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47FD8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RIP 63741a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1BACA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3EE0B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186586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73106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18661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A14C3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186678</w:t>
            </w:r>
          </w:p>
        </w:tc>
      </w:tr>
      <w:tr w14:paraId="4FE9E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5781F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malayan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655B4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022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1F6C1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aysi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21CC4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06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73681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8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87DE3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11</w:t>
            </w:r>
          </w:p>
        </w:tc>
      </w:tr>
      <w:tr w14:paraId="64FFE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5D784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microspor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18E57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1-033I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9034E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ad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9C884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64430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86ECAB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D7E5CD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</w:tr>
      <w:tr w14:paraId="67501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82212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monochaet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ED696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44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BF89F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68FDA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27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6B9A4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7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677BB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86</w:t>
            </w:r>
          </w:p>
        </w:tc>
      </w:tr>
      <w:tr w14:paraId="70535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A7030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BC8FA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440.83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FAE46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7B2F7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29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94937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80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E572E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87</w:t>
            </w:r>
          </w:p>
        </w:tc>
      </w:tr>
      <w:tr w14:paraId="03A5B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97388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montellic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DF65F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12-02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116C0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43525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12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74D31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7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784BC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43</w:t>
            </w:r>
          </w:p>
        </w:tc>
      </w:tr>
      <w:tr w14:paraId="0F494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A6F42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. nanjingens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B611B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FCC 53882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660ED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6EA31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746295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F4FE0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840067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9C5D2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839968</w:t>
            </w:r>
          </w:p>
        </w:tc>
      </w:tr>
      <w:tr w14:paraId="0DF83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7AECF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highlight w:val="yellow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6D0CF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SUFTCC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7751F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CAC9A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493602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687D5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50797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14544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562377</w:t>
            </w:r>
          </w:p>
        </w:tc>
      </w:tr>
      <w:tr w14:paraId="79B20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23BE4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. nan</w:t>
            </w:r>
            <w:r>
              <w:rPr>
                <w:rFonts w:hint="eastAsia" w:eastAsia="宋体" w:cs="Times New Roman"/>
                <w:i/>
                <w:iCs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gens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C87C7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SUFTCC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5008D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35DF8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493596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7B155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50796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16F28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562371</w:t>
            </w:r>
          </w:p>
        </w:tc>
      </w:tr>
      <w:tr w14:paraId="31955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D27C5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. neglect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914D9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P11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FA143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BB666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48222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EEF31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11600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91205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11599</w:t>
            </w:r>
          </w:p>
        </w:tc>
      </w:tr>
      <w:tr w14:paraId="7D48B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A0C1B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neolitseae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4466F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TUCC 17-0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5699C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C8BA2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809383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4B319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809391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898B5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809387</w:t>
            </w:r>
          </w:p>
        </w:tc>
      </w:tr>
      <w:tr w14:paraId="20E6F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F7F09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95A85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4590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03C40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8F175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39744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1D560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505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4E94C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K358520</w:t>
            </w:r>
          </w:p>
        </w:tc>
      </w:tr>
      <w:tr w14:paraId="4B45F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849F1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novae-hollandiae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9BBC3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309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6DA83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FF188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37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BAD7D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511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3722F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25</w:t>
            </w:r>
          </w:p>
        </w:tc>
      </w:tr>
      <w:tr w14:paraId="52417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9C6C1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oryzae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31FE9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11522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1D390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648E1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294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DADFA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93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136AD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94</w:t>
            </w:r>
          </w:p>
        </w:tc>
      </w:tr>
      <w:tr w14:paraId="09EDD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3B0A4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02FFA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71.26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39A46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aly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C1992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04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86EE0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94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1926D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97</w:t>
            </w:r>
          </w:p>
        </w:tc>
      </w:tr>
      <w:tr w14:paraId="313AE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96F6B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6DDA1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353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415EA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nmark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B892A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299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BBD63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9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F59FC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98</w:t>
            </w:r>
          </w:p>
        </w:tc>
      </w:tr>
      <w:tr w14:paraId="11F86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8C8C4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pandanicol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38A7B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 16-02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7FCB1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iland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4B397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388361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009B9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38839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A1A7B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412723</w:t>
            </w:r>
          </w:p>
        </w:tc>
      </w:tr>
      <w:tr w14:paraId="272A1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DAD01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papuan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9C467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331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C0A67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F2890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21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18AB0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91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F68EC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13</w:t>
            </w:r>
          </w:p>
        </w:tc>
      </w:tr>
      <w:tr w14:paraId="7EF7E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5EB3E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37330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887.96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C6704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BF395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18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1574C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9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6C805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15</w:t>
            </w:r>
          </w:p>
        </w:tc>
      </w:tr>
      <w:tr w14:paraId="2DF0E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427D7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parv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E003F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265.37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777FD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629E3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12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841E8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508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58139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04</w:t>
            </w:r>
          </w:p>
        </w:tc>
      </w:tr>
      <w:tr w14:paraId="19297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6BB20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9CFBF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278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6B198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2549B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13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D3878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50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E90A4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05</w:t>
            </w:r>
          </w:p>
        </w:tc>
      </w:tr>
      <w:tr w14:paraId="060BD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57C05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phoebe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F4E46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2300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86B98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B7751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692028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609C3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745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24D37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803</w:t>
            </w:r>
          </w:p>
        </w:tc>
      </w:tr>
      <w:tr w14:paraId="1ADC4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10D6E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D88B5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230092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41EB1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2DA34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692027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03C14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744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B3035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802</w:t>
            </w:r>
          </w:p>
        </w:tc>
      </w:tr>
      <w:tr w14:paraId="5530D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1B7CD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F6634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230094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99D7E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68563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692029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38470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74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C1905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804</w:t>
            </w:r>
          </w:p>
        </w:tc>
      </w:tr>
      <w:tr w14:paraId="363F97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DC2B4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photiniicol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FAF04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B28-2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6AB5E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6EC11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228997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071C6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512491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406D6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360938</w:t>
            </w:r>
          </w:p>
        </w:tc>
      </w:tr>
      <w:tr w14:paraId="44953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4A16D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pini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1DA6C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 1092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12646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tugal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D1E33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37468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BC44E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374693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83A59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374705</w:t>
            </w:r>
          </w:p>
        </w:tc>
      </w:tr>
      <w:tr w14:paraId="2D597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E0E00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pinicol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40371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MCC 19-01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46292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6FBD4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412636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097E3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41750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AF463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417507</w:t>
            </w:r>
          </w:p>
        </w:tc>
      </w:tr>
      <w:tr w14:paraId="6B1C2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5F16C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portugalic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3FC4F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393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032BD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tugal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037BB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35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35FE7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510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A56AC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22</w:t>
            </w:r>
          </w:p>
        </w:tc>
      </w:tr>
      <w:tr w14:paraId="65386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FF568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1C0EF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4324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1C9DF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C551D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001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FD81E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21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D3A08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333</w:t>
            </w:r>
          </w:p>
        </w:tc>
      </w:tr>
      <w:tr w14:paraId="141B5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34B0A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rhizophorae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CB8E5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 17-04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B1D57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iland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B4FEC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764283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81083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764327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EC33C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764349</w:t>
            </w:r>
          </w:p>
        </w:tc>
      </w:tr>
      <w:tr w14:paraId="0C388D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D01BB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rhododendri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BABC9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FRDCC 23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4DC0B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33C5B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537804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32FC7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537811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68CC9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537818</w:t>
            </w:r>
          </w:p>
        </w:tc>
      </w:tr>
      <w:tr w14:paraId="0C5F4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61D79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rhodomyrtu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1044E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4733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CCA3D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70401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74631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30475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84008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DF815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839983</w:t>
            </w:r>
          </w:p>
        </w:tc>
      </w:tr>
      <w:tr w14:paraId="26EC1E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011FB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8E338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5052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F6D3F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843D7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746311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04591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840083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002BF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839984</w:t>
            </w:r>
          </w:p>
        </w:tc>
      </w:tr>
      <w:tr w14:paraId="5A648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10BF3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rose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D08B9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12-02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816B6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4CB80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05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281C7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6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886B3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36</w:t>
            </w:r>
          </w:p>
        </w:tc>
      </w:tr>
      <w:tr w14:paraId="7D019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68BBB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scopari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F1956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76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22AC7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AF1A6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3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0C64F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78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52579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93</w:t>
            </w:r>
          </w:p>
        </w:tc>
      </w:tr>
      <w:tr w14:paraId="5A44E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0447C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sequoiae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FDD88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 13-03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D831C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aly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B52CE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572339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713B55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C7DA94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</w:tr>
      <w:tr w14:paraId="7D10F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DE2FC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shaanxiens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9FA5E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49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5D980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76278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7026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98365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5043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3EE19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5054</w:t>
            </w:r>
          </w:p>
        </w:tc>
      </w:tr>
      <w:tr w14:paraId="272F1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32834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12955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7356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38502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F3149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7027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85878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5044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4628B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5055</w:t>
            </w:r>
          </w:p>
        </w:tc>
      </w:tr>
      <w:tr w14:paraId="36C80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41987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shore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1B8BF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12-03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584F3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iland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83EFC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503811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1B436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503817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E586C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J503814</w:t>
            </w:r>
          </w:p>
        </w:tc>
      </w:tr>
      <w:tr w14:paraId="4FA6F7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F2CD2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silvicol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E539F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52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BEE21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4F026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7032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4B820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504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6AA8C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5060</w:t>
            </w:r>
          </w:p>
        </w:tc>
      </w:tr>
      <w:tr w14:paraId="789A3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D1E52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6A055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4915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DECE2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BC39C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7033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09B8B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5050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30F14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5061</w:t>
            </w:r>
          </w:p>
        </w:tc>
      </w:tr>
      <w:tr w14:paraId="77DA78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597F5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932A4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CC 57363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F56AB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34D98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7034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DA411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5051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EBC6C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005062</w:t>
            </w:r>
          </w:p>
        </w:tc>
      </w:tr>
      <w:tr w14:paraId="3F06B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C03703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</w:t>
            </w:r>
            <w:r>
              <w:rPr>
                <w:rFonts w:hint="eastAsia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8A0CF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00380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C660D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D80CE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69202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49134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737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DAB0A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795</w:t>
            </w:r>
          </w:p>
        </w:tc>
      </w:tr>
      <w:tr w14:paraId="7EF2E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B6F8B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75215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003806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AE7C6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1C6C8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692021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63D5A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738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D9AA5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796</w:t>
            </w:r>
          </w:p>
        </w:tc>
      </w:tr>
      <w:tr w14:paraId="3586C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02D8D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017CC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003807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A4C17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032F3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692022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D3F68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73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8260E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797</w:t>
            </w:r>
          </w:p>
        </w:tc>
      </w:tr>
      <w:tr w14:paraId="5910DA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0C891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spatholobi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2843F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2312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2628F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51FD9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692023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A3F4E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740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4849C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798</w:t>
            </w:r>
          </w:p>
        </w:tc>
      </w:tr>
      <w:tr w14:paraId="1FF40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7A901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B1A57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231203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825CA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6AD25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692024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F3D30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741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F24E2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799</w:t>
            </w:r>
          </w:p>
        </w:tc>
      </w:tr>
      <w:tr w14:paraId="34713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D7889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122C8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231204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15891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495E3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692025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49976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74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6CDA8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800</w:t>
            </w:r>
          </w:p>
        </w:tc>
      </w:tr>
      <w:tr w14:paraId="0AA77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AEB38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07CD4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231213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81D03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718C8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692026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F7BC1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743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E0E3A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Q718801</w:t>
            </w:r>
          </w:p>
        </w:tc>
      </w:tr>
      <w:tr w14:paraId="7D3B6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CFB10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spathulat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191D1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356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093F0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le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A1613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38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F1D9F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513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942D0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23</w:t>
            </w:r>
          </w:p>
        </w:tc>
      </w:tr>
      <w:tr w14:paraId="6599F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BDE92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spathuliappendiculat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5E03C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440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CFEA4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867AB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554172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E6616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554607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1BFF4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554845</w:t>
            </w:r>
          </w:p>
        </w:tc>
      </w:tr>
      <w:tr w14:paraId="017E3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0E15D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telopeae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464DB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14137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C2F67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17B60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301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37FD7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55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5C140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69</w:t>
            </w:r>
          </w:p>
        </w:tc>
      </w:tr>
      <w:tr w14:paraId="582C4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34B7F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9996A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141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EE2B6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37AB5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296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08CDF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500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777EF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03</w:t>
            </w:r>
          </w:p>
        </w:tc>
      </w:tr>
      <w:tr w14:paraId="5E73E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C142B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1380F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13606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1FBAE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FE60C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295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A9AC0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98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7748E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199402</w:t>
            </w:r>
          </w:p>
        </w:tc>
      </w:tr>
      <w:tr w14:paraId="76F9ED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136F6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terricol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DE9C5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S 141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73138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cific Islands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77EFC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554004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C7CA7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554438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803B8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H554680</w:t>
            </w:r>
          </w:p>
        </w:tc>
      </w:tr>
      <w:tr w14:paraId="6247B2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8E339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thailandic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61A1A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 17-16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80D9D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iland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F79B4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764285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A78AC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76432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741DA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764351</w:t>
            </w:r>
          </w:p>
        </w:tc>
      </w:tr>
      <w:tr w14:paraId="39D42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B56B8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trachycarpicol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D3E39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0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919DB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90D87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Q845947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259B5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Q84594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A25B4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Q845945</w:t>
            </w:r>
          </w:p>
        </w:tc>
      </w:tr>
      <w:tr w14:paraId="37834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EC507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A2848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FRDCC 2403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BE030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48B7F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537809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78F52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53781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96AC2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537823</w:t>
            </w:r>
          </w:p>
        </w:tc>
      </w:tr>
      <w:tr w14:paraId="312DA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7B3CA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7BC17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4523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3E70A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A415F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011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94BF9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230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86079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344</w:t>
            </w:r>
          </w:p>
        </w:tc>
      </w:tr>
      <w:tr w14:paraId="60325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909B3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unicolor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753DB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12-02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53A08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2102C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8999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9D6E17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BB3D0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30</w:t>
            </w:r>
          </w:p>
        </w:tc>
      </w:tr>
      <w:tr w14:paraId="176C8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A70E1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78317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12-0275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A46E3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0A616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8998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FE5F6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63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B319D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29</w:t>
            </w:r>
          </w:p>
        </w:tc>
      </w:tr>
      <w:tr w14:paraId="2877A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8B6BB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verruculosa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A4D0F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LUCC12-02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DEE84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B2674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8996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00E5E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X399061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46FB30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</w:tr>
      <w:tr w14:paraId="4B2E4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2EAE2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yanglingens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59B41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45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F0176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3E359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012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3B0E1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231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9C151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345</w:t>
            </w:r>
          </w:p>
        </w:tc>
      </w:tr>
      <w:tr w14:paraId="04B49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6DF27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339B3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3412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F5524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5DF21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498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5A7DB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197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7A6C5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X895312</w:t>
            </w:r>
          </w:p>
        </w:tc>
      </w:tr>
      <w:tr w14:paraId="23413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tblHeader/>
        </w:trPr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3D9E0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 yunnanensi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9027C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MAS 963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7045D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07ABE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Y373375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AF901B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DC3FF3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</w:tr>
    </w:tbl>
    <w:p w14:paraId="55F5F53C">
      <w:pPr>
        <w:spacing w:line="240" w:lineRule="auto"/>
        <w:rPr>
          <w:rFonts w:hint="default"/>
          <w:sz w:val="20"/>
          <w:szCs w:val="20"/>
          <w:lang w:val="en-US"/>
        </w:rPr>
      </w:pPr>
      <w:r>
        <w:rPr>
          <w:sz w:val="20"/>
          <w:szCs w:val="20"/>
          <w:lang w:eastAsia="zh-CN"/>
        </w:rPr>
        <w:t>Notes: Ex-type or ex-epitype strains are marked with “</w:t>
      </w:r>
      <w:r>
        <w:rPr>
          <w:rStyle w:val="11"/>
          <w:rFonts w:hint="eastAsia" w:eastAsia="宋体" w:cs="Times New Roman"/>
          <w:b w:val="0"/>
          <w:bCs w:val="0"/>
          <w:sz w:val="20"/>
          <w:szCs w:val="20"/>
          <w:vertAlign w:val="baseline"/>
          <w:lang w:val="en-US" w:eastAsia="zh-CN" w:bidi="ar"/>
        </w:rPr>
        <w:t>T</w:t>
      </w:r>
      <w:r>
        <w:rPr>
          <w:sz w:val="20"/>
          <w:szCs w:val="20"/>
          <w:lang w:eastAsia="zh-CN"/>
        </w:rPr>
        <w:t>” and the new species information described in this study is marked in bold</w:t>
      </w:r>
      <w:r>
        <w:rPr>
          <w:rFonts w:hint="eastAsia"/>
          <w:sz w:val="20"/>
          <w:szCs w:val="20"/>
          <w:lang w:val="en-US" w:eastAsia="zh-CN"/>
        </w:rPr>
        <w:t>.</w:t>
      </w:r>
    </w:p>
    <w:p w14:paraId="79D90F76">
      <w:pPr>
        <w:spacing w:line="240" w:lineRule="auto"/>
        <w:rPr>
          <w:rFonts w:hint="default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D71D0D7"/>
    <w:multiLevelType w:val="singleLevel"/>
    <w:tmpl w:val="CD71D0D7"/>
    <w:lvl w:ilvl="0" w:tentative="0">
      <w:start w:val="16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M5MTQ5Mjg3ZjExM2NhZWE1YTFhNzA3MzJlYmY3YTgifQ=="/>
  </w:docVars>
  <w:rsids>
    <w:rsidRoot w:val="009C2F8C"/>
    <w:rsid w:val="00283FE1"/>
    <w:rsid w:val="0033478B"/>
    <w:rsid w:val="005534F7"/>
    <w:rsid w:val="00757306"/>
    <w:rsid w:val="007F7842"/>
    <w:rsid w:val="009C2F8C"/>
    <w:rsid w:val="00CB1EB4"/>
    <w:rsid w:val="014B08FF"/>
    <w:rsid w:val="01BB142F"/>
    <w:rsid w:val="02AE1145"/>
    <w:rsid w:val="036A1510"/>
    <w:rsid w:val="06C863C7"/>
    <w:rsid w:val="07A11279"/>
    <w:rsid w:val="07CD206E"/>
    <w:rsid w:val="09AA4D5C"/>
    <w:rsid w:val="0C177194"/>
    <w:rsid w:val="0C5B40EC"/>
    <w:rsid w:val="0C8F3D96"/>
    <w:rsid w:val="0FCD4627"/>
    <w:rsid w:val="10B97633"/>
    <w:rsid w:val="14060DE1"/>
    <w:rsid w:val="14C52A4A"/>
    <w:rsid w:val="153E0A4F"/>
    <w:rsid w:val="16A91E62"/>
    <w:rsid w:val="1776002C"/>
    <w:rsid w:val="18464373"/>
    <w:rsid w:val="199926F8"/>
    <w:rsid w:val="1A5403CD"/>
    <w:rsid w:val="1A5F56EF"/>
    <w:rsid w:val="1B6927D9"/>
    <w:rsid w:val="1CE4012E"/>
    <w:rsid w:val="1D344C11"/>
    <w:rsid w:val="1F8D685B"/>
    <w:rsid w:val="208F6602"/>
    <w:rsid w:val="22EF3388"/>
    <w:rsid w:val="26C1503C"/>
    <w:rsid w:val="29455AB0"/>
    <w:rsid w:val="2AB949A8"/>
    <w:rsid w:val="2C1B0D4A"/>
    <w:rsid w:val="2E19750B"/>
    <w:rsid w:val="3724764D"/>
    <w:rsid w:val="383E473E"/>
    <w:rsid w:val="38DB01DF"/>
    <w:rsid w:val="39202096"/>
    <w:rsid w:val="3BF55114"/>
    <w:rsid w:val="3E88226F"/>
    <w:rsid w:val="52F81C52"/>
    <w:rsid w:val="543640C4"/>
    <w:rsid w:val="57E00F16"/>
    <w:rsid w:val="58366D88"/>
    <w:rsid w:val="58A3441E"/>
    <w:rsid w:val="597B2CC1"/>
    <w:rsid w:val="5B5163B3"/>
    <w:rsid w:val="607E751E"/>
    <w:rsid w:val="65B16F0D"/>
    <w:rsid w:val="65DF6369"/>
    <w:rsid w:val="690802CD"/>
    <w:rsid w:val="69CA109A"/>
    <w:rsid w:val="6A3F1ACC"/>
    <w:rsid w:val="6FD40F09"/>
    <w:rsid w:val="712F289B"/>
    <w:rsid w:val="71F633B8"/>
    <w:rsid w:val="767E1BCE"/>
    <w:rsid w:val="76B56829"/>
    <w:rsid w:val="774424D0"/>
    <w:rsid w:val="7BE95D3C"/>
    <w:rsid w:val="7BF75605"/>
    <w:rsid w:val="7C0B4EAB"/>
    <w:rsid w:val="7DF6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480" w:lineRule="auto"/>
    </w:pPr>
    <w:rPr>
      <w:rFonts w:ascii="Times New Roman" w:hAnsi="Times New Roman" w:cs="Times New Roman" w:eastAsiaTheme="minorEastAsia"/>
      <w:kern w:val="0"/>
      <w:sz w:val="24"/>
      <w:szCs w:val="24"/>
      <w:lang w:val="en-GB" w:eastAsia="en-GB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paragraph" w:styleId="3">
    <w:name w:val="header"/>
    <w:basedOn w:val="1"/>
    <w:link w:val="7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table" w:styleId="5">
    <w:name w:val="Table Grid"/>
    <w:basedOn w:val="4"/>
    <w:qFormat/>
    <w:uiPriority w:val="0"/>
    <w:rPr>
      <w:rFonts w:ascii="Times New Roman" w:hAnsi="Times New Roman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font11"/>
    <w:basedOn w:val="6"/>
    <w:qFormat/>
    <w:uiPriority w:val="0"/>
    <w:rPr>
      <w:rFonts w:hint="default" w:ascii="Times New Roman" w:hAnsi="Times New Roman" w:cs="Times New Roman"/>
      <w:color w:val="000000"/>
      <w:sz w:val="36"/>
      <w:szCs w:val="36"/>
      <w:u w:val="none"/>
    </w:rPr>
  </w:style>
  <w:style w:type="character" w:customStyle="1" w:styleId="10">
    <w:name w:val="font21"/>
    <w:basedOn w:val="6"/>
    <w:qFormat/>
    <w:uiPriority w:val="0"/>
    <w:rPr>
      <w:rFonts w:hint="default" w:ascii="Times New Roman" w:hAnsi="Times New Roman" w:cs="Times New Roman"/>
      <w:color w:val="000000"/>
      <w:sz w:val="36"/>
      <w:szCs w:val="36"/>
      <w:u w:val="none"/>
      <w:vertAlign w:val="superscript"/>
    </w:rPr>
  </w:style>
  <w:style w:type="character" w:customStyle="1" w:styleId="11">
    <w:name w:val="font0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63</Words>
  <Characters>7762</Characters>
  <Lines>29</Lines>
  <Paragraphs>8</Paragraphs>
  <TotalTime>2</TotalTime>
  <ScaleCrop>false</ScaleCrop>
  <LinksUpToDate>false</LinksUpToDate>
  <CharactersWithSpaces>800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07:15:00Z</dcterms:created>
  <dc:creator>zhaoxue zhang</dc:creator>
  <cp:lastModifiedBy>Lenovo</cp:lastModifiedBy>
  <dcterms:modified xsi:type="dcterms:W3CDTF">2024-12-09T02:21:1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45BD34D43CC4447926EBAFE8F171727_12</vt:lpwstr>
  </property>
</Properties>
</file>